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2 Table. Behavio</w:t>
      </w:r>
      <w:r>
        <w:rPr>
          <w:rFonts w:cs="Times New Roman" w:ascii="Times New Roman" w:hAnsi="Times New Roman"/>
        </w:rPr>
        <w:t>u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 d</w:t>
      </w:r>
      <w:r>
        <w:rPr>
          <w:rFonts w:cs="Times New Roman" w:ascii="Times New Roman" w:hAnsi="Times New Roman"/>
        </w:rPr>
        <w:t>at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</w:rPr>
        <w:t>unconscious condition</w:t>
      </w:r>
      <w:r>
        <w:rPr>
          <w:rFonts w:cs="Times New Roman" w:ascii="Times New Roman" w:hAnsi="Times New Roman"/>
        </w:rPr>
        <w:t>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7170</wp:posOffset>
                </wp:positionV>
                <wp:extent cx="8530590" cy="3703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0590" cy="3703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3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6"/>
                              <w:gridCol w:w="831"/>
                              <w:gridCol w:w="873"/>
                              <w:gridCol w:w="849"/>
                              <w:gridCol w:w="989"/>
                              <w:gridCol w:w="854"/>
                              <w:gridCol w:w="849"/>
                              <w:gridCol w:w="854"/>
                              <w:gridCol w:w="709"/>
                              <w:gridCol w:w="849"/>
                              <w:gridCol w:w="849"/>
                              <w:gridCol w:w="854"/>
                              <w:gridCol w:w="849"/>
                              <w:gridCol w:w="994"/>
                              <w:gridCol w:w="849"/>
                              <w:gridCol w:w="846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ean R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ms)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T slowing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isgust-go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isgust-nogo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ear-go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ear-nogo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eutral-go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eutral-nogo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isgus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ear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isgust-go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isgust-nogo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ear-go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ear-nogo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eutral-go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eutral-nog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95.54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99.0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90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02.32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86.24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92.4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.4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.8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79.06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87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79.48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90.16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85.04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88.58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8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.6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.54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20.24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95.06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87.58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82.3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70.2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77.16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25.1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5.24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.95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63.44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67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58.68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57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79.6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80.68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.4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1.5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34.54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62.4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52.88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86.86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57.0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72.2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7.9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3.9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5.16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57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94.66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69.02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87.2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64.5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78.78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6.9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8.2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4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29.24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32.7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21.16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36.0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24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28.88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.5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4.8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.2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66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52.5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65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65.82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68.06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70.6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14.0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51.96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42.16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54.74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53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36.49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74.66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9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1.64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8.17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81.65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88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82.44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13.1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85.74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80.7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.8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0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79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92.76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66.96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04.58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0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96.98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2.8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7.6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7.0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29.43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26.75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14.27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2.45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24.4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30.8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2.6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8.1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.33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48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55.0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61.34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61.56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69.0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62.44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.6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6.64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87.54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76.3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82.98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88.12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84.3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99.92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11.2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.14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5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68.82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82.24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82.12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68.36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70.24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08.02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3.4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13.76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7.7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34.46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3.0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23.54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56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3.5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37.68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5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2.86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5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29.44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84.0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65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79.33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62.39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70.59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.6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3.53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08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13.3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31.56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29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13.46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15.08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.4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1.86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7pt;height:291.65pt;mso-wrap-distance-left:0pt;mso-wrap-distance-right:9pt;mso-wrap-distance-top:0pt;mso-wrap-distance-bottom:0pt;margin-top:117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43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6"/>
                        <w:gridCol w:w="831"/>
                        <w:gridCol w:w="873"/>
                        <w:gridCol w:w="849"/>
                        <w:gridCol w:w="989"/>
                        <w:gridCol w:w="854"/>
                        <w:gridCol w:w="849"/>
                        <w:gridCol w:w="854"/>
                        <w:gridCol w:w="709"/>
                        <w:gridCol w:w="849"/>
                        <w:gridCol w:w="849"/>
                        <w:gridCol w:w="854"/>
                        <w:gridCol w:w="849"/>
                        <w:gridCol w:w="994"/>
                        <w:gridCol w:w="849"/>
                        <w:gridCol w:w="846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5245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ean RT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(ms)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T slowing</w:t>
                            </w:r>
                          </w:p>
                        </w:tc>
                        <w:tc>
                          <w:tcPr>
                            <w:tcW w:w="5241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C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isgust-go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isgust-nogo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ear-go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ear-nogo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eutral-go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eutral-nogo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isgust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ear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isgust-go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isgust-nogo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ear-go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ear-nogo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eutral-go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eutral-nogo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95.54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99.0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90.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02.32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86.24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92.4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.4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.8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.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79.06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87.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79.48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90.16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85.04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88.58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8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.6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.54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20.24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95.06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87.58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82.3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70.21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77.16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25.1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5.24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.95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63.44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67.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58.68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57.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79.6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80.68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.4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1.5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34.54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62.4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52.88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86.86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57.0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72.2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7.9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3.9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5.16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57.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94.66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69.02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87.2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64.5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78.78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6.9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8.2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4.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29.24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32.7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21.16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36.0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24.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28.88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.5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4.8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.2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66.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52.5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65.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65.82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68.06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70.6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14.0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.5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51.96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42.16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54.74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53.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36.49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74.66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9.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1.64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8.17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81.65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88.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82.44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13.1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85.74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80.7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.8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0.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79.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92.76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66.96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04.58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0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96.98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2.8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7.6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7.0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29.43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26.75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14.27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2.45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24.4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30.81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2.6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8.1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.33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48.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55.0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61.34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61.56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69.0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62.44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.6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6.64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87.54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76.3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82.98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88.12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84.3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99.92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11.2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.14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5.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68.82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82.24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82.12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68.36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70.24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08.02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3.4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13.76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7.7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34.46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3.0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23.54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56.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3.5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37.68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5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2.86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5.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29.44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84.0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65.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79.33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62.39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70.59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.6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3.53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.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08.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13.3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31.56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29.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13.46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15.08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.4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1.86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ID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identification of participants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6:22:00Z</dcterms:created>
  <dc:creator>User</dc:creator>
  <dc:description/>
  <cp:keywords/>
  <dc:language>en-US</dc:language>
  <cp:lastModifiedBy>微软用户</cp:lastModifiedBy>
  <dcterms:modified xsi:type="dcterms:W3CDTF">2015-05-08T08:55:00Z</dcterms:modified>
  <cp:revision>8</cp:revision>
  <dc:subject/>
  <dc:title/>
</cp:coreProperties>
</file>